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A67" w:rsidRPr="00782CD1" w:rsidRDefault="00467A67" w:rsidP="00467A67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82CD1">
        <w:rPr>
          <w:rFonts w:ascii="Times New Roman" w:hAnsi="Times New Roman"/>
          <w:b/>
          <w:sz w:val="24"/>
          <w:szCs w:val="24"/>
          <w:lang w:val="en-US"/>
        </w:rPr>
        <w:t>Table S2. Primer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982"/>
        <w:gridCol w:w="396"/>
      </w:tblGrid>
      <w:tr w:rsidR="00467A67" w:rsidRPr="0019543E" w:rsidTr="006411C9"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59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  <w:tc>
          <w:tcPr>
            <w:tcW w:w="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-BTH-CW</w:t>
            </w:r>
          </w:p>
        </w:tc>
        <w:tc>
          <w:tcPr>
            <w:tcW w:w="59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ctagaggcagctatgagctacgaattagacgaagac</w:t>
            </w:r>
          </w:p>
        </w:tc>
        <w:tc>
          <w:tcPr>
            <w:tcW w:w="3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-BTH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taccgcggccgctcagacgcgagaagcagc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59-BTH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atccggcagctatgtcggaaacgactcagag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59-BTH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taccgcggccgcttacatatgagccatttcgtccc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BTH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atccggcagctatgagtagtgcattgatatcca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BTH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aattcgcggccgcttaattttccagtgcttttacatca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1-BTH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atccggcagctatgatcgtttggagtgtagcaaac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1-BTH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taccgcggccgcctactcatcgatagcgagcct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1898-CW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ctagaggcagctatggaaaccgcatcggagtcag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1898-CCW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ggtaccgcggccgcttagagtttaaacctatggactaact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A0068-CW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atccggcagctatgggcgcagcacaacaagcc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A0068-CCW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taccgcggccgcttacacgcgaaaatactggagc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1868-CW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atccggcagctatggttattagtgctgcgattggctc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1868-CCW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taccgcggccgcctacaacgtaaagcgtcggcaa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A0658-CW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atccggcagctatgaatgtcacccatcagaatttac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A0658-CCW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gtaccgcggccgcctatttttgtgcaaactgcttcg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del-a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ctagatctgccaataaccctatgtttaa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del-b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tcgtagctcatacgttacccc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del-c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aggggtaacgtatgagctacgaatctcgcgtctgattagctgca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VC2063del-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ctagatttcccaaaggtgaggtagc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L196A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atccgtgaaaaagatttccaagtcgcttattttgatgtcaatggtgtca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L196A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tgacaccattgacatcaaaataagcgacttggaaatctttttcacggat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L209A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aatggtgtcactttcgcagtgccagctgatgagttaggtgggattcatc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L209A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gatgaatcccacctaactcatcagctggcactgcgaaagtgacaccat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L212A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tttcgcagtgccactcgatgaggcaggtgggattcatcgtatgac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L212A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gtcatacgatgaatcccacctgcctcatcgagtggcactgcgaa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I215A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ccactcgatgagttaggtggggctcatcgtatgaccacacttaa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I215A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ttaagtgtggtcatacgatgagccccacctaactcatcgagtg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W305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cgtgagcaagtcggtaaacggcctgcgctcgcgggcatggtgaaagaaaa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W305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ttttctttcaccatgcccgcgagcgcaggccgtttaccgacttgctcac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L518R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aatattgctgagcagaccaaccgtttggcgctcaatgctgcgattg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L518R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caatcgcagcattgagcgccaaacggttggtctgctcagcaatat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L521R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tgagcagaccaaccttttggcgcgcaatgctgcgattgaagcg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L521R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ccgcttcaatcgcagcattgcgcgccaaaaggttggtctgctc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N522R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agcagaccaaccttttggcgctccgtgctgcgattgaagcggcgcg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N522R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acgcgccgcttcaatcgcagcacggagcgccaaaaggttggtctgct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A524R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accaaccttttggcgctcaatgctcggattgaagcggcgcgtgcagg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VC1898-A524R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tcctgcacgcgccgcttcaatccgagcattgagcgccaaaaggttgg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PM-ins-a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cccgggatccctgcccatatgtctct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PM-ins-b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Gctggatatcaatgcactactca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VC2060-PM-ins-c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Atgagtagtgcattgatatcca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PM-ins-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Ttaattttccagtgcttttacatca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PM-ins-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ttgatgtaaaagcactggaaaatta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PM-ins-f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cccgggaaccgaccctcctgcgatta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1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gagctctgtacaagatgagtagtgcattgatatcca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0-1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gtcgacttaattttccagtgcttttacatcaa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0_CheWlike-c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aagtcctctattttgatgtc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0_CheWlike-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atagctatcaatgcttgaac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0_ CheWlike-XbaI-a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cccctctagaatatccagcgaacaagcgc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0-VC2063-b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gcgacgccaaccatcaagaaatctttttcacggatcg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3_P5-c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tabs>
                <w:tab w:val="left" w:pos="177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ttgatggttggcgtcgc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3_P5-d1</w:t>
            </w: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ab/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tgcttgagcagatccg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0-VC2063-e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cggatctgctcaagcagcttaatgcagggcttgatgt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VC2060_CheWlike-XbaI–f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color w:val="000000"/>
                <w:sz w:val="20"/>
                <w:szCs w:val="20"/>
              </w:rPr>
              <w:t>Ccccctctagatttcgtcccattcttcatcg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-1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ctagagacatcctcgagctcatgagctacgaattagacgaaga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tabs>
                <w:tab w:val="left" w:pos="500"/>
              </w:tabs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-1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catgctcagacgcgagaagcagct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tabs>
                <w:tab w:val="left" w:pos="500"/>
              </w:tabs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-7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catgctcaggtagagtcaatatcgatcgagc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hAnsi="Times New Roman"/>
                <w:bCs/>
                <w:sz w:val="20"/>
                <w:szCs w:val="20"/>
              </w:rPr>
              <w:t>VC2063-8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ctagagacatcctcgagctcctggctattcttcctaccttga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Vc1898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ccccgcatgcctagccgttcatcggattagag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Vc1898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catgcctagccgttcatcggattagag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Vc1898-cherry-2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catgcatggtgagcaagggcgaggagga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lastRenderedPageBreak/>
              <w:t>Vc1898-XmaI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cccgggctagccgttcatcggattagag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FP-VC2059-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tgtacagggtgtcggaaacgactc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FP-VC2059-cc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catgcttacatatgagccatttcgtccc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before="100" w:beforeAutospacing="1"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19543E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hDo-Spc-CFP-CheW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543E">
              <w:rPr>
                <w:rFonts w:ascii="Times New Roman" w:hAnsi="Times New Roman"/>
                <w:sz w:val="20"/>
                <w:szCs w:val="20"/>
              </w:rPr>
              <w:t>cccccgtcgactaaggaggatttataaagatggtgagcaagggcgagg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67A67" w:rsidRPr="0019543E" w:rsidTr="006411C9"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467A67" w:rsidRPr="0019543E" w:rsidRDefault="00467A67" w:rsidP="006411C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67A67" w:rsidRPr="00782CD1" w:rsidRDefault="00467A67" w:rsidP="00467A67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482D11" w:rsidRDefault="00482D11" w:rsidP="00467A67">
      <w:pPr>
        <w:spacing w:after="0" w:line="480" w:lineRule="auto"/>
      </w:pPr>
      <w:bookmarkStart w:id="0" w:name="_GoBack"/>
      <w:bookmarkEnd w:id="0"/>
    </w:p>
    <w:sectPr w:rsidR="00482D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A67"/>
    <w:rsid w:val="00467A67"/>
    <w:rsid w:val="0048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364DF0-EDF0-4327-96FD-797900D04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A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Marburg</Company>
  <LinksUpToDate>false</LinksUpToDate>
  <CharactersWithSpaces>3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_Ringgaard</dc:creator>
  <cp:keywords/>
  <dc:description/>
  <cp:lastModifiedBy>Simon_Ringgaard</cp:lastModifiedBy>
  <cp:revision>1</cp:revision>
  <dcterms:created xsi:type="dcterms:W3CDTF">2017-10-12T08:06:00Z</dcterms:created>
  <dcterms:modified xsi:type="dcterms:W3CDTF">2017-10-12T08:07:00Z</dcterms:modified>
</cp:coreProperties>
</file>